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1F6A" w:rsidRPr="00A3551A" w:rsidRDefault="00C21F6A" w:rsidP="00A3551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A3551A">
        <w:rPr>
          <w:rFonts w:ascii="Times New Roman" w:eastAsia="宋体" w:hAnsi="Times New Roman" w:cs="Times New Roman"/>
          <w:b/>
          <w:bCs/>
          <w:szCs w:val="21"/>
        </w:rPr>
        <w:t>Supplement</w:t>
      </w:r>
      <w:r w:rsidR="00A36D10">
        <w:rPr>
          <w:rFonts w:ascii="Times New Roman" w:eastAsia="宋体" w:hAnsi="Times New Roman" w:cs="Times New Roman"/>
          <w:b/>
          <w:bCs/>
          <w:szCs w:val="21"/>
        </w:rPr>
        <w:t>ary</w:t>
      </w:r>
      <w:r w:rsidRPr="00A3551A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A36D10">
        <w:rPr>
          <w:rFonts w:ascii="Times New Roman" w:eastAsia="宋体" w:hAnsi="Times New Roman" w:cs="Times New Roman"/>
          <w:b/>
          <w:bCs/>
          <w:szCs w:val="21"/>
        </w:rPr>
        <w:t>table S</w:t>
      </w:r>
      <w:r w:rsidRPr="00A3551A">
        <w:rPr>
          <w:rFonts w:ascii="Times New Roman" w:eastAsia="宋体" w:hAnsi="Times New Roman" w:cs="Times New Roman"/>
          <w:b/>
          <w:bCs/>
          <w:szCs w:val="21"/>
        </w:rPr>
        <w:t>1</w:t>
      </w:r>
      <w:r w:rsidR="00D30390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D30390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D30390">
        <w:rPr>
          <w:rFonts w:ascii="Times New Roman" w:eastAsia="宋体" w:hAnsi="Times New Roman" w:cs="Times New Roman"/>
          <w:b/>
          <w:bCs/>
          <w:szCs w:val="21"/>
        </w:rPr>
        <w:t xml:space="preserve"> number of ISA-ADEs was in Group OXA and Group OXA-ICI</w:t>
      </w:r>
    </w:p>
    <w:tbl>
      <w:tblPr>
        <w:tblStyle w:val="a3"/>
        <w:tblW w:w="147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  <w:gridCol w:w="1701"/>
        <w:gridCol w:w="1701"/>
        <w:gridCol w:w="1701"/>
      </w:tblGrid>
      <w:tr w:rsidR="00C21F6A" w:rsidTr="00AA46A2">
        <w:trPr>
          <w:trHeight w:val="1882"/>
          <w:jc w:val="center"/>
        </w:trPr>
        <w:tc>
          <w:tcPr>
            <w:tcW w:w="2835" w:type="dxa"/>
            <w:vAlign w:val="center"/>
          </w:tcPr>
          <w:p w:rsidR="00C21F6A" w:rsidRDefault="00C21F6A" w:rsidP="00C00D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eferred Term</w:t>
            </w:r>
          </w:p>
        </w:tc>
        <w:tc>
          <w:tcPr>
            <w:tcW w:w="1701" w:type="dxa"/>
            <w:vAlign w:val="center"/>
          </w:tcPr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eastAsia="宋体" w:hAnsi="Times New Roman" w:cs="Times New Roman"/>
                <w:b/>
                <w:bCs/>
                <w:szCs w:val="21"/>
              </w:rPr>
              <w:t>Hypersensitivity</w:t>
            </w:r>
          </w:p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AA46A2">
              <w:rPr>
                <w:rFonts w:ascii="Times New Roman" w:eastAsia="宋体" w:hAnsi="Times New Roman" w:cs="Times New Roman"/>
                <w:b/>
                <w:bCs/>
                <w:szCs w:val="21"/>
              </w:rPr>
              <w:t>n=774)</w:t>
            </w:r>
          </w:p>
        </w:tc>
        <w:tc>
          <w:tcPr>
            <w:tcW w:w="1701" w:type="dxa"/>
            <w:vAlign w:val="center"/>
          </w:tcPr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eastAsia="宋体" w:hAnsi="Times New Roman" w:cs="Times New Roman"/>
                <w:b/>
                <w:bCs/>
                <w:szCs w:val="21"/>
              </w:rPr>
              <w:t>Anaphylactic reaction</w:t>
            </w:r>
          </w:p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AA46A2">
              <w:rPr>
                <w:rFonts w:ascii="Times New Roman" w:eastAsia="宋体" w:hAnsi="Times New Roman" w:cs="Times New Roman"/>
                <w:b/>
                <w:bCs/>
                <w:szCs w:val="21"/>
              </w:rPr>
              <w:t>n=302)</w:t>
            </w:r>
          </w:p>
        </w:tc>
        <w:tc>
          <w:tcPr>
            <w:tcW w:w="1701" w:type="dxa"/>
            <w:vAlign w:val="center"/>
          </w:tcPr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hAnsi="Times New Roman" w:cs="Times New Roman"/>
                <w:b/>
                <w:bCs/>
                <w:szCs w:val="21"/>
              </w:rPr>
              <w:t>Cytokine release syndrome</w:t>
            </w:r>
          </w:p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AA46A2">
              <w:rPr>
                <w:rFonts w:ascii="Times New Roman" w:eastAsia="宋体" w:hAnsi="Times New Roman" w:cs="Times New Roman"/>
                <w:b/>
                <w:bCs/>
                <w:szCs w:val="21"/>
              </w:rPr>
              <w:t>n=171)</w:t>
            </w:r>
          </w:p>
        </w:tc>
        <w:tc>
          <w:tcPr>
            <w:tcW w:w="1701" w:type="dxa"/>
            <w:vAlign w:val="center"/>
          </w:tcPr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eastAsia="宋体" w:hAnsi="Times New Roman" w:cs="Times New Roman"/>
                <w:b/>
                <w:bCs/>
                <w:szCs w:val="21"/>
              </w:rPr>
              <w:t>Anaphylactic shock</w:t>
            </w:r>
          </w:p>
          <w:p w:rsidR="00C21F6A" w:rsidRPr="00AA46A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46A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AA46A2">
              <w:rPr>
                <w:rFonts w:ascii="Times New Roman" w:eastAsia="宋体" w:hAnsi="Times New Roman" w:cs="Times New Roman"/>
                <w:b/>
                <w:bCs/>
                <w:szCs w:val="21"/>
              </w:rPr>
              <w:t>n=244)</w:t>
            </w:r>
          </w:p>
        </w:tc>
        <w:tc>
          <w:tcPr>
            <w:tcW w:w="1701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52E4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ype I hypersensitivity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4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C21F6A" w:rsidRPr="00EC287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C287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naphylactoid reaction</w:t>
            </w:r>
          </w:p>
          <w:p w:rsidR="00C21F6A" w:rsidRPr="00EC2872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C28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EC28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=46)</w:t>
            </w:r>
          </w:p>
        </w:tc>
        <w:tc>
          <w:tcPr>
            <w:tcW w:w="1701" w:type="dxa"/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82B9F">
              <w:rPr>
                <w:rFonts w:ascii="Times New Roman" w:eastAsia="宋体" w:hAnsi="Times New Roman" w:cs="Times New Roman"/>
                <w:b/>
                <w:bCs/>
                <w:szCs w:val="21"/>
              </w:rPr>
              <w:t>Type II hypersensitivity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1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C21F6A" w:rsidRPr="0059219E" w:rsidTr="00AA46A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RPr="0059219E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446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1</w:t>
            </w: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-</w:t>
            </w: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C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=107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N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ivoluma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AA46A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AA46A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Nivolumab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+ 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AA46A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P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embroliz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AA46A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tezoliz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AA46A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D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urval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AA46A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T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remelim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AA46A2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7D09D7">
              <w:rPr>
                <w:rFonts w:ascii="Times New Roman" w:eastAsia="宋体" w:hAnsi="Times New Roman" w:cs="Times New Roman"/>
                <w:szCs w:val="21"/>
              </w:rPr>
              <w:t>velum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</w:tbl>
    <w:p w:rsidR="00770B29" w:rsidRPr="00770B29" w:rsidRDefault="00770B29" w:rsidP="00770B29">
      <w:pPr>
        <w:rPr>
          <w:sz w:val="18"/>
          <w:szCs w:val="18"/>
        </w:rPr>
      </w:pPr>
      <w:r w:rsidRPr="00770B29">
        <w:rPr>
          <w:rFonts w:ascii="Times New Roman" w:eastAsia="宋体" w:hAnsi="Times New Roman" w:cs="Times New Roman"/>
          <w:sz w:val="18"/>
          <w:szCs w:val="18"/>
        </w:rPr>
        <w:t>ISA-ADE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system and skin and subcutaneous tissue related ADE</w:t>
      </w:r>
      <w:r>
        <w:rPr>
          <w:rFonts w:ascii="Times New Roman" w:eastAsia="宋体" w:hAnsi="Times New Roman" w:cs="Times New Roman"/>
          <w:sz w:val="18"/>
          <w:szCs w:val="18"/>
        </w:rPr>
        <w:t xml:space="preserve">; Group OXA, group oxaliplatin; Group OXA-ICIs, group oxaliplatin combined with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checkpoint inhibitors</w:t>
      </w:r>
    </w:p>
    <w:p w:rsidR="00C21F6A" w:rsidRPr="00F52350" w:rsidRDefault="00C21F6A" w:rsidP="00C21F6A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C21F6A" w:rsidRPr="00C044C4" w:rsidRDefault="00AA46A2" w:rsidP="00C21F6A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C044C4">
        <w:rPr>
          <w:rFonts w:ascii="Times New Roman" w:eastAsia="宋体" w:hAnsi="Times New Roman" w:cs="Times New Roman"/>
          <w:b/>
          <w:bCs/>
          <w:szCs w:val="21"/>
        </w:rPr>
        <w:lastRenderedPageBreak/>
        <w:t>C</w:t>
      </w:r>
      <w:r w:rsidRPr="00C044C4">
        <w:rPr>
          <w:rFonts w:ascii="Times New Roman" w:eastAsia="宋体" w:hAnsi="Times New Roman" w:cs="Times New Roman" w:hint="eastAsia"/>
          <w:b/>
          <w:bCs/>
          <w:szCs w:val="21"/>
        </w:rPr>
        <w:t>ontinue</w:t>
      </w:r>
    </w:p>
    <w:tbl>
      <w:tblPr>
        <w:tblStyle w:val="a3"/>
        <w:tblW w:w="138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984"/>
        <w:gridCol w:w="1701"/>
        <w:gridCol w:w="1701"/>
        <w:gridCol w:w="1418"/>
        <w:gridCol w:w="1417"/>
        <w:gridCol w:w="1418"/>
      </w:tblGrid>
      <w:tr w:rsidR="00C21F6A" w:rsidTr="005E0936">
        <w:trPr>
          <w:trHeight w:val="1882"/>
          <w:jc w:val="center"/>
        </w:trPr>
        <w:tc>
          <w:tcPr>
            <w:tcW w:w="2835" w:type="dxa"/>
            <w:vAlign w:val="center"/>
          </w:tcPr>
          <w:p w:rsidR="00C21F6A" w:rsidRDefault="00C21F6A" w:rsidP="00C00D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eferred Term</w:t>
            </w:r>
          </w:p>
        </w:tc>
        <w:tc>
          <w:tcPr>
            <w:tcW w:w="1418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82B9F">
              <w:rPr>
                <w:rFonts w:ascii="Times New Roman" w:eastAsia="宋体" w:hAnsi="Times New Roman" w:cs="Times New Roman"/>
                <w:b/>
                <w:bCs/>
                <w:szCs w:val="21"/>
              </w:rPr>
              <w:t>Type IV hypersensitivity reaction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3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82B9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ype III immune complex mediated reaction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1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82B9F">
              <w:rPr>
                <w:rFonts w:ascii="Times New Roman" w:eastAsia="宋体" w:hAnsi="Times New Roman" w:cs="Times New Roman"/>
                <w:b/>
                <w:bCs/>
                <w:szCs w:val="21"/>
              </w:rPr>
              <w:t>Anaphylactoid shock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8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82B9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ytokine storm</w:t>
            </w:r>
            <w:r w:rsidRPr="00382B9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hAnsi="Times New Roman" w:cs="Times New Roman"/>
                <w:b/>
                <w:bCs/>
                <w:szCs w:val="21"/>
              </w:rPr>
              <w:t>Rash</w:t>
            </w:r>
          </w:p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n=763)</w:t>
            </w:r>
          </w:p>
        </w:tc>
        <w:tc>
          <w:tcPr>
            <w:tcW w:w="1417" w:type="dxa"/>
            <w:vAlign w:val="center"/>
          </w:tcPr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hAnsi="Times New Roman" w:cs="Times New Roman"/>
                <w:b/>
                <w:bCs/>
                <w:szCs w:val="21"/>
              </w:rPr>
              <w:t>Pruritus</w:t>
            </w:r>
          </w:p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n=685)</w:t>
            </w:r>
          </w:p>
        </w:tc>
        <w:tc>
          <w:tcPr>
            <w:tcW w:w="1418" w:type="dxa"/>
            <w:vAlign w:val="center"/>
          </w:tcPr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Skin toxicity</w:t>
            </w:r>
          </w:p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n=270)</w:t>
            </w:r>
          </w:p>
        </w:tc>
      </w:tr>
      <w:tr w:rsidR="00C21F6A" w:rsidRPr="0059219E" w:rsidTr="005E0936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RPr="0059219E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446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6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69</w:t>
            </w: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-</w:t>
            </w: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C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=107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N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ivoluma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AA46A2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AA46A2" w:rsidRDefault="00AA46A2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A46A2" w:rsidRPr="00DC4243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A46A2" w:rsidRPr="00DC4243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A46A2" w:rsidRPr="00DC4243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A46A2" w:rsidRPr="00DC4243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A46A2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A46A2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A46A2" w:rsidRPr="00DC4243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Nivolumab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+ 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P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embrolizum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tezolizum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D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urvalum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T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remelimum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7D09D7">
              <w:rPr>
                <w:rFonts w:ascii="Times New Roman" w:eastAsia="宋体" w:hAnsi="Times New Roman" w:cs="Times New Roman"/>
                <w:szCs w:val="21"/>
              </w:rPr>
              <w:t>velumab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770B29" w:rsidRPr="00770B29" w:rsidRDefault="00770B29" w:rsidP="00770B29">
      <w:pPr>
        <w:rPr>
          <w:sz w:val="18"/>
          <w:szCs w:val="18"/>
        </w:rPr>
      </w:pPr>
      <w:r w:rsidRPr="00770B29">
        <w:rPr>
          <w:rFonts w:ascii="Times New Roman" w:eastAsia="宋体" w:hAnsi="Times New Roman" w:cs="Times New Roman"/>
          <w:sz w:val="18"/>
          <w:szCs w:val="18"/>
        </w:rPr>
        <w:t>ISA-ADE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system and skin and subcutaneous tissue related ADE</w:t>
      </w:r>
      <w:r>
        <w:rPr>
          <w:rFonts w:ascii="Times New Roman" w:eastAsia="宋体" w:hAnsi="Times New Roman" w:cs="Times New Roman"/>
          <w:sz w:val="18"/>
          <w:szCs w:val="18"/>
        </w:rPr>
        <w:t xml:space="preserve">; Group OXA, group oxaliplatin; Group OXA-ICIs, group oxaliplatin combined with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checkpoint inhibitors</w:t>
      </w:r>
    </w:p>
    <w:p w:rsidR="005E0936" w:rsidRDefault="005E0936" w:rsidP="00C21F6A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C21F6A" w:rsidRPr="00C044C4" w:rsidRDefault="00AA46A2" w:rsidP="00C21F6A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C044C4">
        <w:rPr>
          <w:rFonts w:ascii="Times New Roman" w:eastAsia="宋体" w:hAnsi="Times New Roman" w:cs="Times New Roman"/>
          <w:b/>
          <w:bCs/>
          <w:szCs w:val="21"/>
        </w:rPr>
        <w:lastRenderedPageBreak/>
        <w:t>C</w:t>
      </w:r>
      <w:r w:rsidRPr="00C044C4">
        <w:rPr>
          <w:rFonts w:ascii="Times New Roman" w:eastAsia="宋体" w:hAnsi="Times New Roman" w:cs="Times New Roman" w:hint="eastAsia"/>
          <w:b/>
          <w:bCs/>
          <w:szCs w:val="21"/>
        </w:rPr>
        <w:t>ontinue</w:t>
      </w:r>
    </w:p>
    <w:tbl>
      <w:tblPr>
        <w:tblStyle w:val="a3"/>
        <w:tblW w:w="147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  <w:gridCol w:w="1701"/>
        <w:gridCol w:w="1701"/>
        <w:gridCol w:w="1701"/>
      </w:tblGrid>
      <w:tr w:rsidR="00C21F6A" w:rsidTr="005E0936">
        <w:trPr>
          <w:trHeight w:val="1882"/>
          <w:jc w:val="center"/>
        </w:trPr>
        <w:tc>
          <w:tcPr>
            <w:tcW w:w="2835" w:type="dxa"/>
            <w:vAlign w:val="center"/>
          </w:tcPr>
          <w:p w:rsidR="00C21F6A" w:rsidRDefault="00C21F6A" w:rsidP="00C00D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eferred Term</w:t>
            </w:r>
          </w:p>
        </w:tc>
        <w:tc>
          <w:tcPr>
            <w:tcW w:w="1701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7FEC">
              <w:rPr>
                <w:rFonts w:ascii="Times New Roman" w:eastAsia="宋体" w:hAnsi="Times New Roman" w:cs="Times New Roman"/>
                <w:b/>
                <w:bCs/>
                <w:szCs w:val="21"/>
              </w:rPr>
              <w:t>Skin reaction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06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hAnsi="Times New Roman" w:cs="Times New Roman"/>
                <w:b/>
                <w:bCs/>
                <w:szCs w:val="21"/>
              </w:rPr>
              <w:t>Rash maculo-papular</w:t>
            </w:r>
          </w:p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n=92)</w:t>
            </w:r>
          </w:p>
        </w:tc>
        <w:tc>
          <w:tcPr>
            <w:tcW w:w="1701" w:type="dxa"/>
            <w:vAlign w:val="center"/>
          </w:tcPr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Skin disorder</w:t>
            </w:r>
          </w:p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n=69)</w:t>
            </w:r>
          </w:p>
        </w:tc>
        <w:tc>
          <w:tcPr>
            <w:tcW w:w="1701" w:type="dxa"/>
            <w:vAlign w:val="center"/>
          </w:tcPr>
          <w:p w:rsidR="00C21F6A" w:rsidRPr="005E0936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936">
              <w:rPr>
                <w:rFonts w:ascii="Times New Roman" w:hAnsi="Times New Roman" w:cs="Times New Roman"/>
                <w:b/>
                <w:bCs/>
                <w:szCs w:val="21"/>
              </w:rPr>
              <w:t>Rash erythematous</w:t>
            </w:r>
            <w:r w:rsidRPr="005E093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5E093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E0936">
              <w:rPr>
                <w:rFonts w:ascii="Times New Roman" w:eastAsia="宋体" w:hAnsi="Times New Roman" w:cs="Times New Roman"/>
                <w:b/>
                <w:bCs/>
                <w:szCs w:val="21"/>
              </w:rPr>
              <w:t>n=83)</w:t>
            </w:r>
          </w:p>
        </w:tc>
        <w:tc>
          <w:tcPr>
            <w:tcW w:w="1701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7FE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kin fissures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1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7FE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uritus generalised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8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2F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xic skin eruption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8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C21F6A" w:rsidRPr="0059219E" w:rsidTr="005E0936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RPr="0059219E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446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tabs>
                <w:tab w:val="left" w:pos="553"/>
                <w:tab w:val="center" w:pos="742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ab/>
              <w:t>1</w:t>
            </w:r>
            <w:r w:rsidRPr="00DC4243">
              <w:rPr>
                <w:rFonts w:ascii="Times New Roman" w:eastAsia="宋体" w:hAnsi="Times New Roman" w:cs="Times New Roman"/>
                <w:b/>
                <w:bCs/>
                <w:szCs w:val="21"/>
              </w:rPr>
              <w:t>8</w:t>
            </w: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-</w:t>
            </w: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C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=107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N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ivoluma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Nivolumab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+ 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P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embroliz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tezoliz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D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urval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T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remelim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7D09D7">
              <w:rPr>
                <w:rFonts w:ascii="Times New Roman" w:eastAsia="宋体" w:hAnsi="Times New Roman" w:cs="Times New Roman"/>
                <w:szCs w:val="21"/>
              </w:rPr>
              <w:t>velum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770B29" w:rsidRPr="00770B29" w:rsidRDefault="00770B29" w:rsidP="00770B29">
      <w:pPr>
        <w:rPr>
          <w:sz w:val="18"/>
          <w:szCs w:val="18"/>
        </w:rPr>
      </w:pPr>
      <w:r w:rsidRPr="00770B29">
        <w:rPr>
          <w:rFonts w:ascii="Times New Roman" w:eastAsia="宋体" w:hAnsi="Times New Roman" w:cs="Times New Roman"/>
          <w:sz w:val="18"/>
          <w:szCs w:val="18"/>
        </w:rPr>
        <w:t>ISA-ADE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system and skin and subcutaneous tissue related ADE</w:t>
      </w:r>
      <w:r>
        <w:rPr>
          <w:rFonts w:ascii="Times New Roman" w:eastAsia="宋体" w:hAnsi="Times New Roman" w:cs="Times New Roman"/>
          <w:sz w:val="18"/>
          <w:szCs w:val="18"/>
        </w:rPr>
        <w:t xml:space="preserve">; Group OXA, group oxaliplatin; Group OXA-ICIs, group oxaliplatin combined with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checkpoint inhibitors</w:t>
      </w:r>
    </w:p>
    <w:p w:rsidR="00C21F6A" w:rsidRPr="00770B29" w:rsidRDefault="00C21F6A" w:rsidP="00C21F6A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AA46A2" w:rsidRPr="00C044C4" w:rsidRDefault="00AA46A2" w:rsidP="00C21F6A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C044C4">
        <w:rPr>
          <w:rFonts w:ascii="Times New Roman" w:eastAsia="宋体" w:hAnsi="Times New Roman" w:cs="Times New Roman"/>
          <w:b/>
          <w:bCs/>
          <w:szCs w:val="21"/>
        </w:rPr>
        <w:lastRenderedPageBreak/>
        <w:t>C</w:t>
      </w:r>
      <w:r w:rsidRPr="00C044C4">
        <w:rPr>
          <w:rFonts w:ascii="Times New Roman" w:eastAsia="宋体" w:hAnsi="Times New Roman" w:cs="Times New Roman" w:hint="eastAsia"/>
          <w:b/>
          <w:bCs/>
          <w:szCs w:val="21"/>
        </w:rPr>
        <w:t>ontinue</w:t>
      </w:r>
    </w:p>
    <w:tbl>
      <w:tblPr>
        <w:tblStyle w:val="a3"/>
        <w:tblW w:w="52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</w:tblGrid>
      <w:tr w:rsidR="00C21F6A" w:rsidTr="005E0936">
        <w:trPr>
          <w:trHeight w:val="1882"/>
        </w:trPr>
        <w:tc>
          <w:tcPr>
            <w:tcW w:w="2835" w:type="dxa"/>
            <w:vAlign w:val="center"/>
          </w:tcPr>
          <w:p w:rsidR="00C21F6A" w:rsidRDefault="00C21F6A" w:rsidP="00C00D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eferred Term</w:t>
            </w:r>
          </w:p>
        </w:tc>
        <w:tc>
          <w:tcPr>
            <w:tcW w:w="2410" w:type="dxa"/>
            <w:vAlign w:val="center"/>
          </w:tcPr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2F57">
              <w:rPr>
                <w:rFonts w:ascii="Times New Roman" w:eastAsia="宋体" w:hAnsi="Times New Roman" w:cs="Times New Roman"/>
                <w:b/>
                <w:bCs/>
                <w:szCs w:val="21"/>
              </w:rPr>
              <w:t>Dermatitis exfoliative generalized</w:t>
            </w:r>
          </w:p>
          <w:p w:rsidR="00C21F6A" w:rsidRPr="00952E4B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2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C21F6A" w:rsidRPr="0059219E" w:rsidTr="005E0936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21F6A" w:rsidRPr="0059219E" w:rsidTr="005E0936">
        <w:tc>
          <w:tcPr>
            <w:tcW w:w="2835" w:type="dxa"/>
            <w:tcBorders>
              <w:top w:val="nil"/>
              <w:bottom w:val="nil"/>
            </w:tcBorders>
          </w:tcPr>
          <w:p w:rsidR="00C21F6A" w:rsidRPr="0059219E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BF04A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446</w:t>
            </w:r>
            <w:r w:rsidRPr="00BF04A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12</w:t>
            </w:r>
          </w:p>
        </w:tc>
      </w:tr>
      <w:tr w:rsidR="00C21F6A" w:rsidTr="005E0936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3E41A8">
              <w:rPr>
                <w:rFonts w:ascii="Times New Roman" w:eastAsia="宋体" w:hAnsi="Times New Roman" w:cs="Times New Roman"/>
                <w:b/>
                <w:bCs/>
                <w:szCs w:val="21"/>
              </w:rPr>
              <w:t>xaliplatin-</w:t>
            </w:r>
            <w:r w:rsidRPr="003E41A8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C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=1078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21F6A" w:rsidRPr="00DC4243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C21F6A" w:rsidTr="005E0936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N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ivolumab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A46A2" w:rsidTr="005E0936">
        <w:tc>
          <w:tcPr>
            <w:tcW w:w="2835" w:type="dxa"/>
            <w:tcBorders>
              <w:top w:val="nil"/>
              <w:bottom w:val="nil"/>
            </w:tcBorders>
          </w:tcPr>
          <w:p w:rsidR="00AA46A2" w:rsidRDefault="00AA46A2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A46A2" w:rsidRDefault="00AA46A2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Nivolumab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+ I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pilimuma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P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embrolizuma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tezolizuma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D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urvaluma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c>
          <w:tcPr>
            <w:tcW w:w="2835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T</w:t>
            </w:r>
            <w:r w:rsidRPr="00CD4968">
              <w:rPr>
                <w:rFonts w:ascii="Times New Roman" w:eastAsia="宋体" w:hAnsi="Times New Roman" w:cs="Times New Roman"/>
                <w:szCs w:val="21"/>
              </w:rPr>
              <w:t>remelimuma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21F6A" w:rsidTr="005E0936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A</w:t>
            </w:r>
            <w:r w:rsidRPr="007D09D7">
              <w:rPr>
                <w:rFonts w:ascii="Times New Roman" w:eastAsia="宋体" w:hAnsi="Times New Roman" w:cs="Times New Roman"/>
                <w:szCs w:val="21"/>
              </w:rPr>
              <w:t>velumab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21F6A" w:rsidRDefault="00C21F6A" w:rsidP="00C00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6E64FD" w:rsidRPr="00770B29" w:rsidRDefault="00770B29">
      <w:pPr>
        <w:rPr>
          <w:sz w:val="18"/>
          <w:szCs w:val="18"/>
        </w:rPr>
      </w:pPr>
      <w:bookmarkStart w:id="0" w:name="OLE_LINK33"/>
      <w:r w:rsidRPr="00770B29">
        <w:rPr>
          <w:rFonts w:ascii="Times New Roman" w:eastAsia="宋体" w:hAnsi="Times New Roman" w:cs="Times New Roman"/>
          <w:sz w:val="18"/>
          <w:szCs w:val="18"/>
        </w:rPr>
        <w:t>ISA-ADE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system and skin and subcutaneous tissue related ADE</w:t>
      </w:r>
      <w:r>
        <w:rPr>
          <w:rFonts w:ascii="Times New Roman" w:eastAsia="宋体" w:hAnsi="Times New Roman" w:cs="Times New Roman"/>
          <w:sz w:val="18"/>
          <w:szCs w:val="18"/>
        </w:rPr>
        <w:t xml:space="preserve">; Group OXA, group oxaliplatin; Group OXA-ICIs, group oxaliplatin combined with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checkpoint inhibitors</w:t>
      </w:r>
      <w:bookmarkEnd w:id="0"/>
    </w:p>
    <w:sectPr w:rsidR="006E64FD" w:rsidRPr="00770B29" w:rsidSect="00C21F6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F6A"/>
    <w:rsid w:val="0000173A"/>
    <w:rsid w:val="000022A8"/>
    <w:rsid w:val="0000280E"/>
    <w:rsid w:val="00004794"/>
    <w:rsid w:val="00004B77"/>
    <w:rsid w:val="0000641B"/>
    <w:rsid w:val="00011016"/>
    <w:rsid w:val="00011084"/>
    <w:rsid w:val="00011E8E"/>
    <w:rsid w:val="00012F94"/>
    <w:rsid w:val="00023E57"/>
    <w:rsid w:val="00024F8C"/>
    <w:rsid w:val="00030ECC"/>
    <w:rsid w:val="00031976"/>
    <w:rsid w:val="000325D0"/>
    <w:rsid w:val="000338E9"/>
    <w:rsid w:val="00033DA8"/>
    <w:rsid w:val="0004319C"/>
    <w:rsid w:val="00047BA2"/>
    <w:rsid w:val="000563CF"/>
    <w:rsid w:val="00057277"/>
    <w:rsid w:val="00062BC3"/>
    <w:rsid w:val="00072EDE"/>
    <w:rsid w:val="0007366F"/>
    <w:rsid w:val="00076054"/>
    <w:rsid w:val="00076D51"/>
    <w:rsid w:val="00082CBB"/>
    <w:rsid w:val="00090DD7"/>
    <w:rsid w:val="00094818"/>
    <w:rsid w:val="000954F6"/>
    <w:rsid w:val="0009638C"/>
    <w:rsid w:val="000A5973"/>
    <w:rsid w:val="000B0F72"/>
    <w:rsid w:val="000B5300"/>
    <w:rsid w:val="000C27AC"/>
    <w:rsid w:val="000C5FFC"/>
    <w:rsid w:val="000C7741"/>
    <w:rsid w:val="000D2EEF"/>
    <w:rsid w:val="000D66FE"/>
    <w:rsid w:val="000E0517"/>
    <w:rsid w:val="000E255D"/>
    <w:rsid w:val="000E6DEB"/>
    <w:rsid w:val="000F1B75"/>
    <w:rsid w:val="000F25BD"/>
    <w:rsid w:val="000F35C3"/>
    <w:rsid w:val="000F6E36"/>
    <w:rsid w:val="000F70F9"/>
    <w:rsid w:val="001009AD"/>
    <w:rsid w:val="00101565"/>
    <w:rsid w:val="00101614"/>
    <w:rsid w:val="001126ED"/>
    <w:rsid w:val="00113770"/>
    <w:rsid w:val="00113C91"/>
    <w:rsid w:val="0011563B"/>
    <w:rsid w:val="00116C83"/>
    <w:rsid w:val="001216E4"/>
    <w:rsid w:val="0012243A"/>
    <w:rsid w:val="00122640"/>
    <w:rsid w:val="0012595B"/>
    <w:rsid w:val="00132054"/>
    <w:rsid w:val="001320F3"/>
    <w:rsid w:val="00132245"/>
    <w:rsid w:val="00134FD3"/>
    <w:rsid w:val="00135DF4"/>
    <w:rsid w:val="001407FF"/>
    <w:rsid w:val="0014149C"/>
    <w:rsid w:val="00142268"/>
    <w:rsid w:val="0014453D"/>
    <w:rsid w:val="001460B4"/>
    <w:rsid w:val="00152EC1"/>
    <w:rsid w:val="001545C5"/>
    <w:rsid w:val="001552A9"/>
    <w:rsid w:val="00167AB6"/>
    <w:rsid w:val="001706EF"/>
    <w:rsid w:val="001726DD"/>
    <w:rsid w:val="00173AB7"/>
    <w:rsid w:val="00175DD3"/>
    <w:rsid w:val="00175E76"/>
    <w:rsid w:val="001803C7"/>
    <w:rsid w:val="00183930"/>
    <w:rsid w:val="00183E3D"/>
    <w:rsid w:val="00183F35"/>
    <w:rsid w:val="0018439A"/>
    <w:rsid w:val="00185A40"/>
    <w:rsid w:val="001936C6"/>
    <w:rsid w:val="001951E7"/>
    <w:rsid w:val="001A2DCA"/>
    <w:rsid w:val="001A47C1"/>
    <w:rsid w:val="001A501A"/>
    <w:rsid w:val="001B0418"/>
    <w:rsid w:val="001B6029"/>
    <w:rsid w:val="001B79B0"/>
    <w:rsid w:val="001C12A8"/>
    <w:rsid w:val="001C2356"/>
    <w:rsid w:val="001D224A"/>
    <w:rsid w:val="001D3996"/>
    <w:rsid w:val="001D467C"/>
    <w:rsid w:val="001D5DF0"/>
    <w:rsid w:val="001D630F"/>
    <w:rsid w:val="001E0B96"/>
    <w:rsid w:val="001E202E"/>
    <w:rsid w:val="001E268A"/>
    <w:rsid w:val="001E3C81"/>
    <w:rsid w:val="001E47F6"/>
    <w:rsid w:val="001E6A3E"/>
    <w:rsid w:val="001E7463"/>
    <w:rsid w:val="001E7743"/>
    <w:rsid w:val="001E7FCB"/>
    <w:rsid w:val="001F0152"/>
    <w:rsid w:val="001F26E5"/>
    <w:rsid w:val="001F283E"/>
    <w:rsid w:val="0020121A"/>
    <w:rsid w:val="00203DA6"/>
    <w:rsid w:val="00207CA4"/>
    <w:rsid w:val="00211BE5"/>
    <w:rsid w:val="002128C5"/>
    <w:rsid w:val="00214DF8"/>
    <w:rsid w:val="00221324"/>
    <w:rsid w:val="002235BF"/>
    <w:rsid w:val="00225139"/>
    <w:rsid w:val="00226262"/>
    <w:rsid w:val="00227683"/>
    <w:rsid w:val="00227B81"/>
    <w:rsid w:val="00232E52"/>
    <w:rsid w:val="00236FFA"/>
    <w:rsid w:val="00240837"/>
    <w:rsid w:val="00241392"/>
    <w:rsid w:val="0025268C"/>
    <w:rsid w:val="00254836"/>
    <w:rsid w:val="00256A92"/>
    <w:rsid w:val="002635B6"/>
    <w:rsid w:val="002729B0"/>
    <w:rsid w:val="002815E0"/>
    <w:rsid w:val="002829BA"/>
    <w:rsid w:val="0028501A"/>
    <w:rsid w:val="00287322"/>
    <w:rsid w:val="002B0BDA"/>
    <w:rsid w:val="002B1E82"/>
    <w:rsid w:val="002B27CC"/>
    <w:rsid w:val="002B3386"/>
    <w:rsid w:val="002B38A6"/>
    <w:rsid w:val="002B3EB4"/>
    <w:rsid w:val="002C0EE0"/>
    <w:rsid w:val="002C211C"/>
    <w:rsid w:val="002C3D85"/>
    <w:rsid w:val="002C7C6B"/>
    <w:rsid w:val="002D0653"/>
    <w:rsid w:val="002D36BA"/>
    <w:rsid w:val="002D39B3"/>
    <w:rsid w:val="002D7293"/>
    <w:rsid w:val="002D7557"/>
    <w:rsid w:val="002E1D90"/>
    <w:rsid w:val="002E520D"/>
    <w:rsid w:val="002E57AC"/>
    <w:rsid w:val="002E65E9"/>
    <w:rsid w:val="002E72A1"/>
    <w:rsid w:val="002E7A90"/>
    <w:rsid w:val="002E7E18"/>
    <w:rsid w:val="002F2D76"/>
    <w:rsid w:val="002F55C9"/>
    <w:rsid w:val="002F783C"/>
    <w:rsid w:val="00301AE0"/>
    <w:rsid w:val="00304743"/>
    <w:rsid w:val="0031377E"/>
    <w:rsid w:val="003169C5"/>
    <w:rsid w:val="00316CA4"/>
    <w:rsid w:val="00321842"/>
    <w:rsid w:val="003220B2"/>
    <w:rsid w:val="003279D5"/>
    <w:rsid w:val="003311B4"/>
    <w:rsid w:val="0033173F"/>
    <w:rsid w:val="00332179"/>
    <w:rsid w:val="00333D86"/>
    <w:rsid w:val="00336FA5"/>
    <w:rsid w:val="00340EC6"/>
    <w:rsid w:val="003454F0"/>
    <w:rsid w:val="00346613"/>
    <w:rsid w:val="00350BF2"/>
    <w:rsid w:val="003530E2"/>
    <w:rsid w:val="00357A07"/>
    <w:rsid w:val="00362714"/>
    <w:rsid w:val="00364C7B"/>
    <w:rsid w:val="00365388"/>
    <w:rsid w:val="00365B15"/>
    <w:rsid w:val="00366E27"/>
    <w:rsid w:val="00370736"/>
    <w:rsid w:val="00370786"/>
    <w:rsid w:val="00371304"/>
    <w:rsid w:val="00371606"/>
    <w:rsid w:val="003729E4"/>
    <w:rsid w:val="00373BAB"/>
    <w:rsid w:val="00374B2E"/>
    <w:rsid w:val="00375731"/>
    <w:rsid w:val="00375EE3"/>
    <w:rsid w:val="003766A6"/>
    <w:rsid w:val="003813F4"/>
    <w:rsid w:val="0038228C"/>
    <w:rsid w:val="00382BC7"/>
    <w:rsid w:val="00382E8F"/>
    <w:rsid w:val="003830A2"/>
    <w:rsid w:val="003932B0"/>
    <w:rsid w:val="003955C6"/>
    <w:rsid w:val="00395C24"/>
    <w:rsid w:val="00397D76"/>
    <w:rsid w:val="003A203A"/>
    <w:rsid w:val="003A562B"/>
    <w:rsid w:val="003A7392"/>
    <w:rsid w:val="003A7C96"/>
    <w:rsid w:val="003B0458"/>
    <w:rsid w:val="003B087D"/>
    <w:rsid w:val="003B09EB"/>
    <w:rsid w:val="003B15BA"/>
    <w:rsid w:val="003C07FD"/>
    <w:rsid w:val="003C0C36"/>
    <w:rsid w:val="003C3001"/>
    <w:rsid w:val="003C40AE"/>
    <w:rsid w:val="003D038B"/>
    <w:rsid w:val="003D0885"/>
    <w:rsid w:val="003D116D"/>
    <w:rsid w:val="003D3D1F"/>
    <w:rsid w:val="003D4DDA"/>
    <w:rsid w:val="003E67E1"/>
    <w:rsid w:val="003F37E1"/>
    <w:rsid w:val="003F534F"/>
    <w:rsid w:val="003F55A8"/>
    <w:rsid w:val="003F7763"/>
    <w:rsid w:val="00404105"/>
    <w:rsid w:val="00415154"/>
    <w:rsid w:val="00415171"/>
    <w:rsid w:val="004216C8"/>
    <w:rsid w:val="00422233"/>
    <w:rsid w:val="00425367"/>
    <w:rsid w:val="0042699C"/>
    <w:rsid w:val="00430AD9"/>
    <w:rsid w:val="00431596"/>
    <w:rsid w:val="00432BAC"/>
    <w:rsid w:val="00432DAA"/>
    <w:rsid w:val="004361F7"/>
    <w:rsid w:val="00436411"/>
    <w:rsid w:val="00444904"/>
    <w:rsid w:val="00445B38"/>
    <w:rsid w:val="0045096D"/>
    <w:rsid w:val="00453CD2"/>
    <w:rsid w:val="00455C49"/>
    <w:rsid w:val="00455E4B"/>
    <w:rsid w:val="0045725D"/>
    <w:rsid w:val="00457571"/>
    <w:rsid w:val="0046062E"/>
    <w:rsid w:val="0046075B"/>
    <w:rsid w:val="004622F5"/>
    <w:rsid w:val="00463E3F"/>
    <w:rsid w:val="00466F38"/>
    <w:rsid w:val="00473764"/>
    <w:rsid w:val="004775B3"/>
    <w:rsid w:val="0048227C"/>
    <w:rsid w:val="00484194"/>
    <w:rsid w:val="00484CC0"/>
    <w:rsid w:val="00486514"/>
    <w:rsid w:val="004A205D"/>
    <w:rsid w:val="004A282A"/>
    <w:rsid w:val="004A39A8"/>
    <w:rsid w:val="004A68D8"/>
    <w:rsid w:val="004B03B5"/>
    <w:rsid w:val="004B12D9"/>
    <w:rsid w:val="004B3424"/>
    <w:rsid w:val="004B5429"/>
    <w:rsid w:val="004C09FE"/>
    <w:rsid w:val="004C543C"/>
    <w:rsid w:val="004C5965"/>
    <w:rsid w:val="004C5B23"/>
    <w:rsid w:val="004D0ABE"/>
    <w:rsid w:val="004D11B5"/>
    <w:rsid w:val="004D21DA"/>
    <w:rsid w:val="004D2940"/>
    <w:rsid w:val="004D3652"/>
    <w:rsid w:val="004D52F9"/>
    <w:rsid w:val="004D7CD5"/>
    <w:rsid w:val="004E25C9"/>
    <w:rsid w:val="004E54FB"/>
    <w:rsid w:val="004E656D"/>
    <w:rsid w:val="004E6AEB"/>
    <w:rsid w:val="004F04CB"/>
    <w:rsid w:val="004F36BE"/>
    <w:rsid w:val="004F5059"/>
    <w:rsid w:val="004F6435"/>
    <w:rsid w:val="00500327"/>
    <w:rsid w:val="00502B15"/>
    <w:rsid w:val="005034CB"/>
    <w:rsid w:val="00504835"/>
    <w:rsid w:val="0051268F"/>
    <w:rsid w:val="00513D7D"/>
    <w:rsid w:val="005172E4"/>
    <w:rsid w:val="005268BA"/>
    <w:rsid w:val="005278BE"/>
    <w:rsid w:val="00532F74"/>
    <w:rsid w:val="005372EF"/>
    <w:rsid w:val="00543769"/>
    <w:rsid w:val="00545A64"/>
    <w:rsid w:val="00550EF5"/>
    <w:rsid w:val="00555BA9"/>
    <w:rsid w:val="00556155"/>
    <w:rsid w:val="00573D28"/>
    <w:rsid w:val="00574D2C"/>
    <w:rsid w:val="005753DD"/>
    <w:rsid w:val="00577A29"/>
    <w:rsid w:val="0058618D"/>
    <w:rsid w:val="00590B7E"/>
    <w:rsid w:val="005913A9"/>
    <w:rsid w:val="005932F1"/>
    <w:rsid w:val="005952C7"/>
    <w:rsid w:val="0059568B"/>
    <w:rsid w:val="005975CB"/>
    <w:rsid w:val="00597ACF"/>
    <w:rsid w:val="005A633A"/>
    <w:rsid w:val="005A693A"/>
    <w:rsid w:val="005A6EAD"/>
    <w:rsid w:val="005A7B73"/>
    <w:rsid w:val="005B6E7D"/>
    <w:rsid w:val="005C0946"/>
    <w:rsid w:val="005C5868"/>
    <w:rsid w:val="005C5F85"/>
    <w:rsid w:val="005C7052"/>
    <w:rsid w:val="005C751A"/>
    <w:rsid w:val="005D21B9"/>
    <w:rsid w:val="005D2884"/>
    <w:rsid w:val="005D3167"/>
    <w:rsid w:val="005D3B19"/>
    <w:rsid w:val="005E0936"/>
    <w:rsid w:val="005F06D6"/>
    <w:rsid w:val="005F40FA"/>
    <w:rsid w:val="005F50EC"/>
    <w:rsid w:val="005F5947"/>
    <w:rsid w:val="006029F8"/>
    <w:rsid w:val="0060652D"/>
    <w:rsid w:val="00606876"/>
    <w:rsid w:val="00607699"/>
    <w:rsid w:val="00610B54"/>
    <w:rsid w:val="00615000"/>
    <w:rsid w:val="00615509"/>
    <w:rsid w:val="006166E0"/>
    <w:rsid w:val="00616F94"/>
    <w:rsid w:val="0061737D"/>
    <w:rsid w:val="006212CC"/>
    <w:rsid w:val="0062174D"/>
    <w:rsid w:val="00622032"/>
    <w:rsid w:val="00622E60"/>
    <w:rsid w:val="00627BE9"/>
    <w:rsid w:val="00630099"/>
    <w:rsid w:val="00631A07"/>
    <w:rsid w:val="006323DA"/>
    <w:rsid w:val="006334AC"/>
    <w:rsid w:val="00635ED0"/>
    <w:rsid w:val="00635FF7"/>
    <w:rsid w:val="0063606D"/>
    <w:rsid w:val="0063685A"/>
    <w:rsid w:val="00637034"/>
    <w:rsid w:val="00640079"/>
    <w:rsid w:val="006415E1"/>
    <w:rsid w:val="006450C4"/>
    <w:rsid w:val="0064571C"/>
    <w:rsid w:val="006504D3"/>
    <w:rsid w:val="00651610"/>
    <w:rsid w:val="00654CEC"/>
    <w:rsid w:val="00657294"/>
    <w:rsid w:val="00657E3D"/>
    <w:rsid w:val="006604C1"/>
    <w:rsid w:val="006623F6"/>
    <w:rsid w:val="006658E2"/>
    <w:rsid w:val="00673340"/>
    <w:rsid w:val="0067618E"/>
    <w:rsid w:val="006769E5"/>
    <w:rsid w:val="0068188B"/>
    <w:rsid w:val="00683999"/>
    <w:rsid w:val="00685A21"/>
    <w:rsid w:val="0069139C"/>
    <w:rsid w:val="0069148A"/>
    <w:rsid w:val="006935F5"/>
    <w:rsid w:val="0069538B"/>
    <w:rsid w:val="006960DD"/>
    <w:rsid w:val="006A01B9"/>
    <w:rsid w:val="006A06DB"/>
    <w:rsid w:val="006A18F9"/>
    <w:rsid w:val="006A41B9"/>
    <w:rsid w:val="006A5937"/>
    <w:rsid w:val="006A68A6"/>
    <w:rsid w:val="006A7B64"/>
    <w:rsid w:val="006B0DB6"/>
    <w:rsid w:val="006B3A5A"/>
    <w:rsid w:val="006B5D23"/>
    <w:rsid w:val="006C02DB"/>
    <w:rsid w:val="006C0F80"/>
    <w:rsid w:val="006C10C4"/>
    <w:rsid w:val="006C11C7"/>
    <w:rsid w:val="006C6663"/>
    <w:rsid w:val="006C6D92"/>
    <w:rsid w:val="006D0A52"/>
    <w:rsid w:val="006D1710"/>
    <w:rsid w:val="006D22EF"/>
    <w:rsid w:val="006D3D48"/>
    <w:rsid w:val="006E0299"/>
    <w:rsid w:val="006E2E4D"/>
    <w:rsid w:val="006E38D1"/>
    <w:rsid w:val="006E5C79"/>
    <w:rsid w:val="006E625C"/>
    <w:rsid w:val="006E64FD"/>
    <w:rsid w:val="006F071B"/>
    <w:rsid w:val="006F13EB"/>
    <w:rsid w:val="006F43F4"/>
    <w:rsid w:val="006F4BFC"/>
    <w:rsid w:val="006F675C"/>
    <w:rsid w:val="00700DBA"/>
    <w:rsid w:val="00703769"/>
    <w:rsid w:val="00703893"/>
    <w:rsid w:val="0070519E"/>
    <w:rsid w:val="00706917"/>
    <w:rsid w:val="007073D8"/>
    <w:rsid w:val="00711C5C"/>
    <w:rsid w:val="00713791"/>
    <w:rsid w:val="007172B1"/>
    <w:rsid w:val="00717797"/>
    <w:rsid w:val="0071789F"/>
    <w:rsid w:val="0072020C"/>
    <w:rsid w:val="007223E5"/>
    <w:rsid w:val="007226E3"/>
    <w:rsid w:val="00730BB1"/>
    <w:rsid w:val="0073121B"/>
    <w:rsid w:val="007329FE"/>
    <w:rsid w:val="0073645C"/>
    <w:rsid w:val="00741D19"/>
    <w:rsid w:val="00746143"/>
    <w:rsid w:val="00764732"/>
    <w:rsid w:val="00765FE4"/>
    <w:rsid w:val="00767560"/>
    <w:rsid w:val="00767734"/>
    <w:rsid w:val="0077075F"/>
    <w:rsid w:val="00770B29"/>
    <w:rsid w:val="00773A8F"/>
    <w:rsid w:val="00776864"/>
    <w:rsid w:val="00777495"/>
    <w:rsid w:val="00781F97"/>
    <w:rsid w:val="00782BC9"/>
    <w:rsid w:val="007845E8"/>
    <w:rsid w:val="00790541"/>
    <w:rsid w:val="00790F3D"/>
    <w:rsid w:val="007944FD"/>
    <w:rsid w:val="00795CB1"/>
    <w:rsid w:val="00796365"/>
    <w:rsid w:val="007A108F"/>
    <w:rsid w:val="007A127D"/>
    <w:rsid w:val="007A1ACF"/>
    <w:rsid w:val="007A33AF"/>
    <w:rsid w:val="007A4070"/>
    <w:rsid w:val="007A4782"/>
    <w:rsid w:val="007A48F3"/>
    <w:rsid w:val="007A7795"/>
    <w:rsid w:val="007A7EE9"/>
    <w:rsid w:val="007B179C"/>
    <w:rsid w:val="007C5BA4"/>
    <w:rsid w:val="007C712B"/>
    <w:rsid w:val="007C73EB"/>
    <w:rsid w:val="007D0796"/>
    <w:rsid w:val="007D0F2A"/>
    <w:rsid w:val="007D1361"/>
    <w:rsid w:val="007D1819"/>
    <w:rsid w:val="007D355F"/>
    <w:rsid w:val="007D410F"/>
    <w:rsid w:val="007D56DB"/>
    <w:rsid w:val="007D7073"/>
    <w:rsid w:val="007E0724"/>
    <w:rsid w:val="007E26B9"/>
    <w:rsid w:val="007E405B"/>
    <w:rsid w:val="007E4ECE"/>
    <w:rsid w:val="007E628D"/>
    <w:rsid w:val="007E67EA"/>
    <w:rsid w:val="007F0243"/>
    <w:rsid w:val="007F125E"/>
    <w:rsid w:val="007F2490"/>
    <w:rsid w:val="007F24DA"/>
    <w:rsid w:val="007F4BC3"/>
    <w:rsid w:val="00803ED8"/>
    <w:rsid w:val="00805D8F"/>
    <w:rsid w:val="008077CB"/>
    <w:rsid w:val="00816868"/>
    <w:rsid w:val="008170FB"/>
    <w:rsid w:val="00821810"/>
    <w:rsid w:val="00821E6F"/>
    <w:rsid w:val="008312EB"/>
    <w:rsid w:val="00832FEF"/>
    <w:rsid w:val="00852E65"/>
    <w:rsid w:val="008572C1"/>
    <w:rsid w:val="00860363"/>
    <w:rsid w:val="00864E68"/>
    <w:rsid w:val="00865678"/>
    <w:rsid w:val="008657CA"/>
    <w:rsid w:val="00866AF6"/>
    <w:rsid w:val="00867403"/>
    <w:rsid w:val="008713A1"/>
    <w:rsid w:val="00873102"/>
    <w:rsid w:val="00876DAB"/>
    <w:rsid w:val="00880903"/>
    <w:rsid w:val="008900C2"/>
    <w:rsid w:val="00890D94"/>
    <w:rsid w:val="00894C39"/>
    <w:rsid w:val="00895749"/>
    <w:rsid w:val="00895E4D"/>
    <w:rsid w:val="00896D3E"/>
    <w:rsid w:val="008A1B7A"/>
    <w:rsid w:val="008A1CA2"/>
    <w:rsid w:val="008A54CA"/>
    <w:rsid w:val="008A5A80"/>
    <w:rsid w:val="008A7841"/>
    <w:rsid w:val="008A7C35"/>
    <w:rsid w:val="008B42E7"/>
    <w:rsid w:val="008C0723"/>
    <w:rsid w:val="008C1DF6"/>
    <w:rsid w:val="008C2AEE"/>
    <w:rsid w:val="008C2F75"/>
    <w:rsid w:val="008C34B4"/>
    <w:rsid w:val="008C5112"/>
    <w:rsid w:val="008D1D87"/>
    <w:rsid w:val="008D3B64"/>
    <w:rsid w:val="008D4BC0"/>
    <w:rsid w:val="008F2BF7"/>
    <w:rsid w:val="008F72BD"/>
    <w:rsid w:val="00900952"/>
    <w:rsid w:val="0090572E"/>
    <w:rsid w:val="00907D03"/>
    <w:rsid w:val="009102E7"/>
    <w:rsid w:val="00911352"/>
    <w:rsid w:val="00911651"/>
    <w:rsid w:val="00912207"/>
    <w:rsid w:val="0093239D"/>
    <w:rsid w:val="009338DB"/>
    <w:rsid w:val="00933E33"/>
    <w:rsid w:val="0093723A"/>
    <w:rsid w:val="009376DE"/>
    <w:rsid w:val="00940367"/>
    <w:rsid w:val="00941652"/>
    <w:rsid w:val="00941AB3"/>
    <w:rsid w:val="0094229E"/>
    <w:rsid w:val="00947615"/>
    <w:rsid w:val="0095163B"/>
    <w:rsid w:val="009564D6"/>
    <w:rsid w:val="0096012D"/>
    <w:rsid w:val="009609E1"/>
    <w:rsid w:val="00960A01"/>
    <w:rsid w:val="00962221"/>
    <w:rsid w:val="009637CC"/>
    <w:rsid w:val="00964559"/>
    <w:rsid w:val="009648D3"/>
    <w:rsid w:val="009667ED"/>
    <w:rsid w:val="0096714E"/>
    <w:rsid w:val="0097440B"/>
    <w:rsid w:val="00976171"/>
    <w:rsid w:val="0097673B"/>
    <w:rsid w:val="00980F88"/>
    <w:rsid w:val="0098182E"/>
    <w:rsid w:val="00986ECC"/>
    <w:rsid w:val="0099095B"/>
    <w:rsid w:val="00993765"/>
    <w:rsid w:val="0099477C"/>
    <w:rsid w:val="009963CC"/>
    <w:rsid w:val="009A5524"/>
    <w:rsid w:val="009A6A1B"/>
    <w:rsid w:val="009A6D39"/>
    <w:rsid w:val="009A7E75"/>
    <w:rsid w:val="009B72B0"/>
    <w:rsid w:val="009B7756"/>
    <w:rsid w:val="009C1907"/>
    <w:rsid w:val="009C5DE0"/>
    <w:rsid w:val="009C688C"/>
    <w:rsid w:val="009D1945"/>
    <w:rsid w:val="009D2218"/>
    <w:rsid w:val="009D43D9"/>
    <w:rsid w:val="009E01D7"/>
    <w:rsid w:val="009E4D66"/>
    <w:rsid w:val="009E52E5"/>
    <w:rsid w:val="009E59E1"/>
    <w:rsid w:val="009E5A76"/>
    <w:rsid w:val="009E7E32"/>
    <w:rsid w:val="009F1416"/>
    <w:rsid w:val="009F3D93"/>
    <w:rsid w:val="009F4F89"/>
    <w:rsid w:val="009F53A6"/>
    <w:rsid w:val="00A00B8D"/>
    <w:rsid w:val="00A01A1E"/>
    <w:rsid w:val="00A0443A"/>
    <w:rsid w:val="00A10781"/>
    <w:rsid w:val="00A14573"/>
    <w:rsid w:val="00A1666B"/>
    <w:rsid w:val="00A2012D"/>
    <w:rsid w:val="00A24B17"/>
    <w:rsid w:val="00A26E87"/>
    <w:rsid w:val="00A30A4D"/>
    <w:rsid w:val="00A3238A"/>
    <w:rsid w:val="00A34235"/>
    <w:rsid w:val="00A3551A"/>
    <w:rsid w:val="00A36D10"/>
    <w:rsid w:val="00A40407"/>
    <w:rsid w:val="00A425CC"/>
    <w:rsid w:val="00A42E3E"/>
    <w:rsid w:val="00A43DB9"/>
    <w:rsid w:val="00A44555"/>
    <w:rsid w:val="00A55927"/>
    <w:rsid w:val="00A57C46"/>
    <w:rsid w:val="00A57C4F"/>
    <w:rsid w:val="00A623DC"/>
    <w:rsid w:val="00A65254"/>
    <w:rsid w:val="00A67A90"/>
    <w:rsid w:val="00A7075F"/>
    <w:rsid w:val="00A75496"/>
    <w:rsid w:val="00A756C7"/>
    <w:rsid w:val="00A956A1"/>
    <w:rsid w:val="00A963A4"/>
    <w:rsid w:val="00A9785F"/>
    <w:rsid w:val="00AA0348"/>
    <w:rsid w:val="00AA0D09"/>
    <w:rsid w:val="00AA3813"/>
    <w:rsid w:val="00AA46A2"/>
    <w:rsid w:val="00AA4B2F"/>
    <w:rsid w:val="00AA5876"/>
    <w:rsid w:val="00AA77F4"/>
    <w:rsid w:val="00AA7BB4"/>
    <w:rsid w:val="00AA7FBF"/>
    <w:rsid w:val="00AB081B"/>
    <w:rsid w:val="00AB1811"/>
    <w:rsid w:val="00AC394E"/>
    <w:rsid w:val="00AD1D0A"/>
    <w:rsid w:val="00AD29FC"/>
    <w:rsid w:val="00AD2D05"/>
    <w:rsid w:val="00AE0DBF"/>
    <w:rsid w:val="00AE28D4"/>
    <w:rsid w:val="00AE47A9"/>
    <w:rsid w:val="00AE5044"/>
    <w:rsid w:val="00AE7B82"/>
    <w:rsid w:val="00AF0E11"/>
    <w:rsid w:val="00AF337F"/>
    <w:rsid w:val="00B0414D"/>
    <w:rsid w:val="00B07FF8"/>
    <w:rsid w:val="00B10575"/>
    <w:rsid w:val="00B12759"/>
    <w:rsid w:val="00B12989"/>
    <w:rsid w:val="00B12A3D"/>
    <w:rsid w:val="00B2152C"/>
    <w:rsid w:val="00B21A19"/>
    <w:rsid w:val="00B22626"/>
    <w:rsid w:val="00B268E0"/>
    <w:rsid w:val="00B309FC"/>
    <w:rsid w:val="00B31AC2"/>
    <w:rsid w:val="00B33103"/>
    <w:rsid w:val="00B36015"/>
    <w:rsid w:val="00B361AC"/>
    <w:rsid w:val="00B401C3"/>
    <w:rsid w:val="00B40304"/>
    <w:rsid w:val="00B45EF2"/>
    <w:rsid w:val="00B47CA7"/>
    <w:rsid w:val="00B50660"/>
    <w:rsid w:val="00B50DA4"/>
    <w:rsid w:val="00B55B43"/>
    <w:rsid w:val="00B55F51"/>
    <w:rsid w:val="00B61A2C"/>
    <w:rsid w:val="00B66633"/>
    <w:rsid w:val="00B7202B"/>
    <w:rsid w:val="00B73C89"/>
    <w:rsid w:val="00B772CD"/>
    <w:rsid w:val="00B816B4"/>
    <w:rsid w:val="00B821A2"/>
    <w:rsid w:val="00B827FF"/>
    <w:rsid w:val="00B83BC0"/>
    <w:rsid w:val="00B85982"/>
    <w:rsid w:val="00B86F7A"/>
    <w:rsid w:val="00B90040"/>
    <w:rsid w:val="00B912E3"/>
    <w:rsid w:val="00B91694"/>
    <w:rsid w:val="00B920CE"/>
    <w:rsid w:val="00B92907"/>
    <w:rsid w:val="00B93123"/>
    <w:rsid w:val="00B953DB"/>
    <w:rsid w:val="00BA317A"/>
    <w:rsid w:val="00BA4314"/>
    <w:rsid w:val="00BA5965"/>
    <w:rsid w:val="00BA5ED1"/>
    <w:rsid w:val="00BA6B3C"/>
    <w:rsid w:val="00BB31E1"/>
    <w:rsid w:val="00BB6CAA"/>
    <w:rsid w:val="00BC1603"/>
    <w:rsid w:val="00BC2403"/>
    <w:rsid w:val="00BC2D29"/>
    <w:rsid w:val="00BD2F67"/>
    <w:rsid w:val="00BD75E8"/>
    <w:rsid w:val="00BD792C"/>
    <w:rsid w:val="00BE0EA8"/>
    <w:rsid w:val="00BE16C6"/>
    <w:rsid w:val="00BE3093"/>
    <w:rsid w:val="00BE58A8"/>
    <w:rsid w:val="00BF2964"/>
    <w:rsid w:val="00BF2BC8"/>
    <w:rsid w:val="00C003C4"/>
    <w:rsid w:val="00C0275E"/>
    <w:rsid w:val="00C034C7"/>
    <w:rsid w:val="00C04430"/>
    <w:rsid w:val="00C044C4"/>
    <w:rsid w:val="00C04EAA"/>
    <w:rsid w:val="00C05428"/>
    <w:rsid w:val="00C076AB"/>
    <w:rsid w:val="00C12F6A"/>
    <w:rsid w:val="00C1631E"/>
    <w:rsid w:val="00C21F6A"/>
    <w:rsid w:val="00C250DE"/>
    <w:rsid w:val="00C31329"/>
    <w:rsid w:val="00C33660"/>
    <w:rsid w:val="00C3392E"/>
    <w:rsid w:val="00C40645"/>
    <w:rsid w:val="00C633E9"/>
    <w:rsid w:val="00C6578F"/>
    <w:rsid w:val="00C6732F"/>
    <w:rsid w:val="00C72E6F"/>
    <w:rsid w:val="00C74D2E"/>
    <w:rsid w:val="00C771D8"/>
    <w:rsid w:val="00C81456"/>
    <w:rsid w:val="00C92EEC"/>
    <w:rsid w:val="00C946F4"/>
    <w:rsid w:val="00C95321"/>
    <w:rsid w:val="00C966AF"/>
    <w:rsid w:val="00C9671C"/>
    <w:rsid w:val="00C96D42"/>
    <w:rsid w:val="00CA6DA9"/>
    <w:rsid w:val="00CA7F03"/>
    <w:rsid w:val="00CB1208"/>
    <w:rsid w:val="00CB1C7E"/>
    <w:rsid w:val="00CB5DAC"/>
    <w:rsid w:val="00CB674E"/>
    <w:rsid w:val="00CB7202"/>
    <w:rsid w:val="00CB75D2"/>
    <w:rsid w:val="00CC0829"/>
    <w:rsid w:val="00CC2DEB"/>
    <w:rsid w:val="00CC3A91"/>
    <w:rsid w:val="00CC3E5C"/>
    <w:rsid w:val="00CD04C4"/>
    <w:rsid w:val="00CD3719"/>
    <w:rsid w:val="00CD3FAF"/>
    <w:rsid w:val="00CE4B69"/>
    <w:rsid w:val="00CE59DC"/>
    <w:rsid w:val="00CF6808"/>
    <w:rsid w:val="00CF715A"/>
    <w:rsid w:val="00CF79F9"/>
    <w:rsid w:val="00D000D9"/>
    <w:rsid w:val="00D014FA"/>
    <w:rsid w:val="00D016F1"/>
    <w:rsid w:val="00D04422"/>
    <w:rsid w:val="00D1224A"/>
    <w:rsid w:val="00D12825"/>
    <w:rsid w:val="00D1644B"/>
    <w:rsid w:val="00D16F90"/>
    <w:rsid w:val="00D17D8F"/>
    <w:rsid w:val="00D222DF"/>
    <w:rsid w:val="00D23750"/>
    <w:rsid w:val="00D24B2B"/>
    <w:rsid w:val="00D25508"/>
    <w:rsid w:val="00D25E5E"/>
    <w:rsid w:val="00D30390"/>
    <w:rsid w:val="00D3062A"/>
    <w:rsid w:val="00D33B44"/>
    <w:rsid w:val="00D342E5"/>
    <w:rsid w:val="00D413E7"/>
    <w:rsid w:val="00D42646"/>
    <w:rsid w:val="00D42935"/>
    <w:rsid w:val="00D42D9E"/>
    <w:rsid w:val="00D46FD8"/>
    <w:rsid w:val="00D5694E"/>
    <w:rsid w:val="00D57109"/>
    <w:rsid w:val="00D61BEE"/>
    <w:rsid w:val="00D625D8"/>
    <w:rsid w:val="00D65B2E"/>
    <w:rsid w:val="00D664F4"/>
    <w:rsid w:val="00D70E25"/>
    <w:rsid w:val="00D7102A"/>
    <w:rsid w:val="00D72800"/>
    <w:rsid w:val="00D745DA"/>
    <w:rsid w:val="00D7781D"/>
    <w:rsid w:val="00D80960"/>
    <w:rsid w:val="00D85F32"/>
    <w:rsid w:val="00D85F85"/>
    <w:rsid w:val="00D86791"/>
    <w:rsid w:val="00D91262"/>
    <w:rsid w:val="00D92BFA"/>
    <w:rsid w:val="00D94885"/>
    <w:rsid w:val="00D97601"/>
    <w:rsid w:val="00DA0416"/>
    <w:rsid w:val="00DA31FA"/>
    <w:rsid w:val="00DA501F"/>
    <w:rsid w:val="00DA6B95"/>
    <w:rsid w:val="00DB022B"/>
    <w:rsid w:val="00DB1423"/>
    <w:rsid w:val="00DB2862"/>
    <w:rsid w:val="00DB4D2A"/>
    <w:rsid w:val="00DB5A84"/>
    <w:rsid w:val="00DB6410"/>
    <w:rsid w:val="00DB73C8"/>
    <w:rsid w:val="00DC1088"/>
    <w:rsid w:val="00DC7906"/>
    <w:rsid w:val="00DD24AF"/>
    <w:rsid w:val="00DD3526"/>
    <w:rsid w:val="00DD4968"/>
    <w:rsid w:val="00DD4E7D"/>
    <w:rsid w:val="00DE0222"/>
    <w:rsid w:val="00DE4B64"/>
    <w:rsid w:val="00DE5A36"/>
    <w:rsid w:val="00DE5B0F"/>
    <w:rsid w:val="00DE64E9"/>
    <w:rsid w:val="00DF1F94"/>
    <w:rsid w:val="00E03358"/>
    <w:rsid w:val="00E058C8"/>
    <w:rsid w:val="00E10E46"/>
    <w:rsid w:val="00E126C2"/>
    <w:rsid w:val="00E13181"/>
    <w:rsid w:val="00E178F5"/>
    <w:rsid w:val="00E21589"/>
    <w:rsid w:val="00E24FDF"/>
    <w:rsid w:val="00E25719"/>
    <w:rsid w:val="00E25D1D"/>
    <w:rsid w:val="00E25E4F"/>
    <w:rsid w:val="00E3182D"/>
    <w:rsid w:val="00E3432A"/>
    <w:rsid w:val="00E36E35"/>
    <w:rsid w:val="00E372EB"/>
    <w:rsid w:val="00E41835"/>
    <w:rsid w:val="00E41956"/>
    <w:rsid w:val="00E4419A"/>
    <w:rsid w:val="00E46848"/>
    <w:rsid w:val="00E46BC3"/>
    <w:rsid w:val="00E47276"/>
    <w:rsid w:val="00E504FC"/>
    <w:rsid w:val="00E51FF2"/>
    <w:rsid w:val="00E53971"/>
    <w:rsid w:val="00E53B83"/>
    <w:rsid w:val="00E53DF8"/>
    <w:rsid w:val="00E555BD"/>
    <w:rsid w:val="00E56CB3"/>
    <w:rsid w:val="00E57D55"/>
    <w:rsid w:val="00E6071B"/>
    <w:rsid w:val="00E614B9"/>
    <w:rsid w:val="00E61D58"/>
    <w:rsid w:val="00E61F24"/>
    <w:rsid w:val="00E65DC6"/>
    <w:rsid w:val="00E6638F"/>
    <w:rsid w:val="00E67CE5"/>
    <w:rsid w:val="00E71E6D"/>
    <w:rsid w:val="00E727E0"/>
    <w:rsid w:val="00E751A6"/>
    <w:rsid w:val="00E8114E"/>
    <w:rsid w:val="00E84B75"/>
    <w:rsid w:val="00E84D93"/>
    <w:rsid w:val="00E86166"/>
    <w:rsid w:val="00EA20AE"/>
    <w:rsid w:val="00EA3A93"/>
    <w:rsid w:val="00EB244B"/>
    <w:rsid w:val="00EB42DB"/>
    <w:rsid w:val="00EB4D5D"/>
    <w:rsid w:val="00EB75B2"/>
    <w:rsid w:val="00EC1A20"/>
    <w:rsid w:val="00EC5E32"/>
    <w:rsid w:val="00EC7BA6"/>
    <w:rsid w:val="00EC7E8C"/>
    <w:rsid w:val="00ED1401"/>
    <w:rsid w:val="00EE06E4"/>
    <w:rsid w:val="00EE1281"/>
    <w:rsid w:val="00EE2418"/>
    <w:rsid w:val="00EE7214"/>
    <w:rsid w:val="00EF114D"/>
    <w:rsid w:val="00EF2F63"/>
    <w:rsid w:val="00EF517C"/>
    <w:rsid w:val="00EF52E4"/>
    <w:rsid w:val="00EF6B5B"/>
    <w:rsid w:val="00F03307"/>
    <w:rsid w:val="00F134A9"/>
    <w:rsid w:val="00F23364"/>
    <w:rsid w:val="00F322DD"/>
    <w:rsid w:val="00F3412F"/>
    <w:rsid w:val="00F352EC"/>
    <w:rsid w:val="00F4252A"/>
    <w:rsid w:val="00F42DF9"/>
    <w:rsid w:val="00F44C12"/>
    <w:rsid w:val="00F46AAE"/>
    <w:rsid w:val="00F509AD"/>
    <w:rsid w:val="00F52350"/>
    <w:rsid w:val="00F5243B"/>
    <w:rsid w:val="00F55CA0"/>
    <w:rsid w:val="00F57E7C"/>
    <w:rsid w:val="00F602D9"/>
    <w:rsid w:val="00F605E0"/>
    <w:rsid w:val="00F65EA2"/>
    <w:rsid w:val="00F66008"/>
    <w:rsid w:val="00F67DF6"/>
    <w:rsid w:val="00F67ED6"/>
    <w:rsid w:val="00F718EA"/>
    <w:rsid w:val="00F723B5"/>
    <w:rsid w:val="00F80746"/>
    <w:rsid w:val="00F837D6"/>
    <w:rsid w:val="00F8537A"/>
    <w:rsid w:val="00F85A2A"/>
    <w:rsid w:val="00F90B6F"/>
    <w:rsid w:val="00F910CC"/>
    <w:rsid w:val="00F9163B"/>
    <w:rsid w:val="00F96120"/>
    <w:rsid w:val="00FA2DD8"/>
    <w:rsid w:val="00FA6853"/>
    <w:rsid w:val="00FA7D9D"/>
    <w:rsid w:val="00FB1DF4"/>
    <w:rsid w:val="00FB3501"/>
    <w:rsid w:val="00FB57F4"/>
    <w:rsid w:val="00FB6600"/>
    <w:rsid w:val="00FC1973"/>
    <w:rsid w:val="00FC47FA"/>
    <w:rsid w:val="00FC540B"/>
    <w:rsid w:val="00FC5984"/>
    <w:rsid w:val="00FC6342"/>
    <w:rsid w:val="00FC64C8"/>
    <w:rsid w:val="00FD22FD"/>
    <w:rsid w:val="00FD3CFC"/>
    <w:rsid w:val="00FD5384"/>
    <w:rsid w:val="00FE0273"/>
    <w:rsid w:val="00FE0576"/>
    <w:rsid w:val="00FE121A"/>
    <w:rsid w:val="00FE3CAD"/>
    <w:rsid w:val="00FE64B9"/>
    <w:rsid w:val="00FF2BC9"/>
    <w:rsid w:val="00FF2FD6"/>
    <w:rsid w:val="00FF3857"/>
    <w:rsid w:val="00FF69AE"/>
    <w:rsid w:val="00FF704A"/>
    <w:rsid w:val="00F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56B21"/>
  <w15:chartTrackingRefBased/>
  <w15:docId w15:val="{4F8B5D07-06CE-954F-8AA6-BEBF5CE6E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F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3-07-13T08:22:00Z</dcterms:created>
  <dcterms:modified xsi:type="dcterms:W3CDTF">2023-07-27T03:22:00Z</dcterms:modified>
</cp:coreProperties>
</file>